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8FEE" w14:textId="7341DC8F" w:rsidR="00483820" w:rsidRPr="00483820" w:rsidRDefault="006E1726" w:rsidP="00483820">
      <w:pPr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Additional File </w:t>
      </w:r>
      <w:r w:rsidR="00483820" w:rsidRPr="00483820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8</w:t>
      </w:r>
      <w:r w:rsidR="00483820" w:rsidRPr="00483820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: Drug target chemical interactions</w:t>
      </w:r>
    </w:p>
    <w:tbl>
      <w:tblPr>
        <w:tblStyle w:val="Grilledutableau1"/>
        <w:tblpPr w:leftFromText="180" w:rightFromText="180" w:vertAnchor="text" w:tblpXSpec="center" w:tblpY="1"/>
        <w:tblOverlap w:val="never"/>
        <w:tblW w:w="13775" w:type="dxa"/>
        <w:tblLook w:val="04A0" w:firstRow="1" w:lastRow="0" w:firstColumn="1" w:lastColumn="0" w:noHBand="0" w:noVBand="1"/>
      </w:tblPr>
      <w:tblGrid>
        <w:gridCol w:w="4115"/>
        <w:gridCol w:w="4033"/>
        <w:gridCol w:w="2058"/>
        <w:gridCol w:w="1510"/>
        <w:gridCol w:w="2059"/>
      </w:tblGrid>
      <w:tr w:rsidR="00483820" w:rsidRPr="00483820" w14:paraId="6B7310EF" w14:textId="77777777" w:rsidTr="00650026">
        <w:trPr>
          <w:trHeight w:val="20"/>
        </w:trPr>
        <w:tc>
          <w:tcPr>
            <w:tcW w:w="4050" w:type="dxa"/>
            <w:vAlign w:val="center"/>
          </w:tcPr>
          <w:p w14:paraId="16DD679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>Ligand</w:t>
            </w:r>
          </w:p>
        </w:tc>
        <w:tc>
          <w:tcPr>
            <w:tcW w:w="4065" w:type="dxa"/>
            <w:vAlign w:val="center"/>
          </w:tcPr>
          <w:p w14:paraId="46DAF1C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 xml:space="preserve">Target </w:t>
            </w:r>
            <w:proofErr w:type="spellStart"/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>protein</w:t>
            </w:r>
            <w:proofErr w:type="spellEnd"/>
          </w:p>
        </w:tc>
        <w:tc>
          <w:tcPr>
            <w:tcW w:w="2070" w:type="dxa"/>
            <w:vAlign w:val="center"/>
          </w:tcPr>
          <w:p w14:paraId="587B344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 xml:space="preserve">Binding </w:t>
            </w:r>
            <w:proofErr w:type="spellStart"/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>residue</w:t>
            </w:r>
            <w:proofErr w:type="spellEnd"/>
          </w:p>
        </w:tc>
        <w:tc>
          <w:tcPr>
            <w:tcW w:w="1520" w:type="dxa"/>
            <w:vAlign w:val="center"/>
          </w:tcPr>
          <w:p w14:paraId="0991ED8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 xml:space="preserve">Bond </w:t>
            </w:r>
            <w:proofErr w:type="spellStart"/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>length</w:t>
            </w:r>
            <w:proofErr w:type="spellEnd"/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 xml:space="preserve"> (A°)</w:t>
            </w:r>
          </w:p>
        </w:tc>
        <w:tc>
          <w:tcPr>
            <w:tcW w:w="2070" w:type="dxa"/>
            <w:vAlign w:val="center"/>
          </w:tcPr>
          <w:p w14:paraId="3E52041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fr-FR" w:eastAsia="zh-CN"/>
              </w:rPr>
              <w:t>Type of interactions</w:t>
            </w:r>
          </w:p>
        </w:tc>
      </w:tr>
      <w:tr w:rsidR="00483820" w:rsidRPr="00483820" w14:paraId="56921DFA" w14:textId="77777777" w:rsidTr="00650026">
        <w:trPr>
          <w:trHeight w:val="20"/>
        </w:trPr>
        <w:tc>
          <w:tcPr>
            <w:tcW w:w="4050" w:type="dxa"/>
            <w:vMerge w:val="restart"/>
            <w:vAlign w:val="center"/>
          </w:tcPr>
          <w:p w14:paraId="385D9E5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CN"/>
              </w:rPr>
              <w:t>Stigmastan-3,5-diene</w:t>
            </w:r>
          </w:p>
        </w:tc>
        <w:tc>
          <w:tcPr>
            <w:tcW w:w="4065" w:type="dxa"/>
            <w:vAlign w:val="center"/>
          </w:tcPr>
          <w:p w14:paraId="7A8FDFF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Cold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Sensor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rotein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(</w:t>
            </w:r>
            <w:r w:rsidRPr="00483820">
              <w:rPr>
                <w:rFonts w:ascii="Times New Roman" w:eastAsia="SimSun" w:hAnsi="Times New Roman" w:cs="Times New Roman"/>
                <w:iCs/>
                <w:sz w:val="20"/>
                <w:szCs w:val="20"/>
                <w:lang w:val="en-GB" w:eastAsia="zh-CN"/>
              </w:rPr>
              <w:t>7D4Q or 7WDB</w:t>
            </w: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)</w:t>
            </w:r>
          </w:p>
          <w:p w14:paraId="7C8F222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</w:p>
          <w:p w14:paraId="1A1EFB7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</w:p>
          <w:p w14:paraId="31A25D2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</w:p>
          <w:p w14:paraId="3CDC4EE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</w:p>
          <w:p w14:paraId="6ACAB99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2070" w:type="dxa"/>
            <w:vAlign w:val="center"/>
          </w:tcPr>
          <w:p w14:paraId="7E3DF9D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TRP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7</w:t>
            </w:r>
          </w:p>
          <w:p w14:paraId="2AA6AB3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6</w:t>
            </w:r>
          </w:p>
          <w:p w14:paraId="5703051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80</w:t>
            </w:r>
          </w:p>
          <w:p w14:paraId="29E63DD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TY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524</w:t>
            </w:r>
          </w:p>
          <w:p w14:paraId="00DEFA5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D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610</w:t>
            </w:r>
          </w:p>
          <w:p w14:paraId="0537571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D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614</w:t>
            </w:r>
          </w:p>
        </w:tc>
        <w:tc>
          <w:tcPr>
            <w:tcW w:w="1520" w:type="dxa"/>
            <w:vAlign w:val="center"/>
          </w:tcPr>
          <w:p w14:paraId="3713F12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49</w:t>
            </w:r>
          </w:p>
          <w:p w14:paraId="13166F0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58</w:t>
            </w:r>
          </w:p>
          <w:p w14:paraId="5EAEAA5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69</w:t>
            </w:r>
          </w:p>
          <w:p w14:paraId="6DCAF33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93</w:t>
            </w:r>
          </w:p>
          <w:p w14:paraId="1DE2B7F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61</w:t>
            </w:r>
          </w:p>
          <w:p w14:paraId="1DB75C5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67</w:t>
            </w:r>
          </w:p>
        </w:tc>
        <w:tc>
          <w:tcPr>
            <w:tcW w:w="2070" w:type="dxa"/>
            <w:vAlign w:val="center"/>
          </w:tcPr>
          <w:p w14:paraId="1E5F1E0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420F958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6AE87BF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73E797D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16B9752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  <w:p w14:paraId="63D0A68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259AD589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3E94E6D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7168E34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Cyclooxyegnase-2</w:t>
            </w:r>
          </w:p>
        </w:tc>
        <w:tc>
          <w:tcPr>
            <w:tcW w:w="2070" w:type="dxa"/>
            <w:vAlign w:val="center"/>
          </w:tcPr>
          <w:p w14:paraId="5FE5045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5</w:t>
            </w:r>
          </w:p>
          <w:p w14:paraId="6FE3A7A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2</w:t>
            </w:r>
          </w:p>
          <w:p w14:paraId="0BA3F17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TRP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39</w:t>
            </w:r>
          </w:p>
          <w:p w14:paraId="2B73FBE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2</w:t>
            </w:r>
          </w:p>
          <w:p w14:paraId="1B93052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HIS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226</w:t>
            </w:r>
          </w:p>
        </w:tc>
        <w:tc>
          <w:tcPr>
            <w:tcW w:w="1520" w:type="dxa"/>
            <w:vAlign w:val="center"/>
          </w:tcPr>
          <w:p w14:paraId="7238E91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36</w:t>
            </w:r>
          </w:p>
          <w:p w14:paraId="0C537F0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83</w:t>
            </w:r>
          </w:p>
          <w:p w14:paraId="7A3D480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34</w:t>
            </w:r>
          </w:p>
          <w:p w14:paraId="1C00DA2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53</w:t>
            </w:r>
          </w:p>
          <w:p w14:paraId="67BE119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69</w:t>
            </w:r>
          </w:p>
        </w:tc>
        <w:tc>
          <w:tcPr>
            <w:tcW w:w="2070" w:type="dxa"/>
            <w:vAlign w:val="center"/>
          </w:tcPr>
          <w:p w14:paraId="01B4A3C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09FB89F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11E8BAE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2857D9A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4D46864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236B6310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3FFEA25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26A5C41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Interleukin-1</w:t>
            </w:r>
          </w:p>
        </w:tc>
        <w:tc>
          <w:tcPr>
            <w:tcW w:w="2070" w:type="dxa"/>
            <w:vAlign w:val="center"/>
          </w:tcPr>
          <w:p w14:paraId="40603E7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25</w:t>
            </w:r>
          </w:p>
          <w:p w14:paraId="4749E14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IL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30</w:t>
            </w:r>
          </w:p>
          <w:p w14:paraId="78535C0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12</w:t>
            </w:r>
          </w:p>
        </w:tc>
        <w:tc>
          <w:tcPr>
            <w:tcW w:w="1520" w:type="dxa"/>
            <w:vAlign w:val="center"/>
          </w:tcPr>
          <w:p w14:paraId="30FE0AC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4.30</w:t>
            </w:r>
          </w:p>
          <w:p w14:paraId="1CEF46F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.36</w:t>
            </w:r>
          </w:p>
          <w:p w14:paraId="2283063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34</w:t>
            </w:r>
          </w:p>
        </w:tc>
        <w:tc>
          <w:tcPr>
            <w:tcW w:w="2070" w:type="dxa"/>
            <w:vAlign w:val="center"/>
          </w:tcPr>
          <w:p w14:paraId="17924F9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63030A2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06A92E8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32A99E08" w14:textId="77777777" w:rsidTr="00650026">
        <w:trPr>
          <w:trHeight w:val="20"/>
        </w:trPr>
        <w:tc>
          <w:tcPr>
            <w:tcW w:w="4050" w:type="dxa"/>
            <w:vMerge w:val="restart"/>
            <w:vAlign w:val="center"/>
          </w:tcPr>
          <w:p w14:paraId="69C42B1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-Phenanthrenol, tetradecahydro-4b,8,8-trimethyl-, [1R-(</w:t>
            </w: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.alph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.,4a.beta.,4b.alpha.,8a.beta.,10a.alpha.)]-</w:t>
            </w:r>
          </w:p>
        </w:tc>
        <w:tc>
          <w:tcPr>
            <w:tcW w:w="4065" w:type="dxa"/>
            <w:vAlign w:val="center"/>
          </w:tcPr>
          <w:p w14:paraId="25B6CA4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Cold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Sensor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rotein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(</w:t>
            </w:r>
            <w:r w:rsidRPr="00483820">
              <w:rPr>
                <w:rFonts w:ascii="Times New Roman" w:eastAsia="SimSun" w:hAnsi="Times New Roman" w:cs="Times New Roman"/>
                <w:iCs/>
                <w:sz w:val="20"/>
                <w:szCs w:val="20"/>
                <w:lang w:val="en-GB" w:eastAsia="zh-CN"/>
              </w:rPr>
              <w:t>7D4Q or 7WDB</w:t>
            </w: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)</w:t>
            </w:r>
          </w:p>
        </w:tc>
        <w:tc>
          <w:tcPr>
            <w:tcW w:w="2070" w:type="dxa"/>
            <w:vAlign w:val="center"/>
          </w:tcPr>
          <w:p w14:paraId="707A0DD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6</w:t>
            </w:r>
          </w:p>
          <w:p w14:paraId="157185A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28</w:t>
            </w:r>
          </w:p>
          <w:p w14:paraId="3F208F5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2</w:t>
            </w:r>
          </w:p>
          <w:p w14:paraId="5F28B1C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D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602</w:t>
            </w:r>
          </w:p>
          <w:p w14:paraId="37384A8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D:TH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603</w:t>
            </w:r>
          </w:p>
        </w:tc>
        <w:tc>
          <w:tcPr>
            <w:tcW w:w="1520" w:type="dxa"/>
            <w:vAlign w:val="center"/>
          </w:tcPr>
          <w:p w14:paraId="0590CC5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59</w:t>
            </w:r>
          </w:p>
          <w:p w14:paraId="1EFC7D5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58</w:t>
            </w:r>
          </w:p>
          <w:p w14:paraId="5760B0D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69</w:t>
            </w:r>
          </w:p>
          <w:p w14:paraId="336C2FB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93</w:t>
            </w:r>
          </w:p>
          <w:p w14:paraId="586E9D7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61</w:t>
            </w:r>
          </w:p>
        </w:tc>
        <w:tc>
          <w:tcPr>
            <w:tcW w:w="2070" w:type="dxa"/>
            <w:vAlign w:val="center"/>
          </w:tcPr>
          <w:p w14:paraId="269C14A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Sigma</w:t>
            </w:r>
          </w:p>
          <w:p w14:paraId="4CD23C5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38629DD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3A4F1E9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  <w:p w14:paraId="0854A77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06A3483E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302060E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6532B9D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Cyclooxyegnase-2</w:t>
            </w:r>
          </w:p>
        </w:tc>
        <w:tc>
          <w:tcPr>
            <w:tcW w:w="2070" w:type="dxa"/>
            <w:vAlign w:val="center"/>
          </w:tcPr>
          <w:p w14:paraId="661035D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GLY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536</w:t>
            </w:r>
          </w:p>
          <w:p w14:paraId="16EF211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2</w:t>
            </w:r>
          </w:p>
          <w:p w14:paraId="6ED49BC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5</w:t>
            </w:r>
          </w:p>
          <w:p w14:paraId="6D6A401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45</w:t>
            </w:r>
          </w:p>
        </w:tc>
        <w:tc>
          <w:tcPr>
            <w:tcW w:w="1520" w:type="dxa"/>
            <w:vAlign w:val="center"/>
          </w:tcPr>
          <w:p w14:paraId="2029C82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23</w:t>
            </w:r>
          </w:p>
          <w:p w14:paraId="7DEFC47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19</w:t>
            </w:r>
          </w:p>
          <w:p w14:paraId="7250528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14</w:t>
            </w:r>
          </w:p>
          <w:p w14:paraId="0E7B14D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47</w:t>
            </w:r>
          </w:p>
        </w:tc>
        <w:tc>
          <w:tcPr>
            <w:tcW w:w="2070" w:type="dxa"/>
            <w:vAlign w:val="center"/>
          </w:tcPr>
          <w:p w14:paraId="22DAF8B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4585177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1DE221E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073B3D1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03266CB9" w14:textId="77777777" w:rsidTr="00650026">
        <w:trPr>
          <w:trHeight w:val="20"/>
        </w:trPr>
        <w:tc>
          <w:tcPr>
            <w:tcW w:w="4050" w:type="dxa"/>
            <w:vMerge w:val="restart"/>
            <w:vAlign w:val="center"/>
          </w:tcPr>
          <w:p w14:paraId="41171E6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7R,8R-8-Hydroxy-4-isopropylidene-7-</w:t>
            </w: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methylbicyclo[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.3.1]undec-1-ene</w:t>
            </w:r>
          </w:p>
        </w:tc>
        <w:tc>
          <w:tcPr>
            <w:tcW w:w="4065" w:type="dxa"/>
            <w:vAlign w:val="center"/>
          </w:tcPr>
          <w:p w14:paraId="2EF74CB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Cold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Sensor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rotein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(</w:t>
            </w:r>
            <w:r w:rsidRPr="00483820">
              <w:rPr>
                <w:rFonts w:ascii="Times New Roman" w:eastAsia="SimSun" w:hAnsi="Times New Roman" w:cs="Times New Roman"/>
                <w:iCs/>
                <w:sz w:val="20"/>
                <w:szCs w:val="20"/>
                <w:lang w:val="en-GB" w:eastAsia="zh-CN"/>
              </w:rPr>
              <w:t>7D4Q or 7</w:t>
            </w:r>
            <w:proofErr w:type="gramStart"/>
            <w:r w:rsidRPr="00483820">
              <w:rPr>
                <w:rFonts w:ascii="Times New Roman" w:eastAsia="SimSun" w:hAnsi="Times New Roman" w:cs="Times New Roman"/>
                <w:iCs/>
                <w:sz w:val="20"/>
                <w:szCs w:val="20"/>
                <w:lang w:val="en-GB" w:eastAsia="zh-CN"/>
              </w:rPr>
              <w:t>WDB</w:t>
            </w: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)</w:t>
            </w:r>
            <w:proofErr w:type="gramEnd"/>
          </w:p>
        </w:tc>
        <w:tc>
          <w:tcPr>
            <w:tcW w:w="2070" w:type="dxa"/>
            <w:vAlign w:val="center"/>
          </w:tcPr>
          <w:p w14:paraId="60479BE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610</w:t>
            </w:r>
          </w:p>
          <w:p w14:paraId="3635551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B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9</w:t>
            </w:r>
          </w:p>
          <w:p w14:paraId="370F5C6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lastRenderedPageBreak/>
              <w:t>A:VAL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614</w:t>
            </w:r>
          </w:p>
          <w:p w14:paraId="6359BD7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B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580</w:t>
            </w:r>
          </w:p>
          <w:p w14:paraId="04C5EEA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B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76</w:t>
            </w:r>
          </w:p>
          <w:p w14:paraId="3861122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B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21</w:t>
            </w:r>
          </w:p>
        </w:tc>
        <w:tc>
          <w:tcPr>
            <w:tcW w:w="1520" w:type="dxa"/>
            <w:vAlign w:val="center"/>
          </w:tcPr>
          <w:p w14:paraId="7F0300D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lastRenderedPageBreak/>
              <w:t>3.11</w:t>
            </w:r>
          </w:p>
          <w:p w14:paraId="314436A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87</w:t>
            </w:r>
          </w:p>
          <w:p w14:paraId="20F1C34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lastRenderedPageBreak/>
              <w:t>3.69</w:t>
            </w:r>
          </w:p>
          <w:p w14:paraId="75DDDC2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53</w:t>
            </w:r>
          </w:p>
          <w:p w14:paraId="5B54929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61</w:t>
            </w:r>
          </w:p>
          <w:p w14:paraId="5687DE5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49</w:t>
            </w:r>
          </w:p>
        </w:tc>
        <w:tc>
          <w:tcPr>
            <w:tcW w:w="2070" w:type="dxa"/>
            <w:vAlign w:val="center"/>
          </w:tcPr>
          <w:p w14:paraId="356A117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Pi-Alkyl</w:t>
            </w:r>
          </w:p>
          <w:p w14:paraId="412BE15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4B7160E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Van der Waals</w:t>
            </w:r>
          </w:p>
          <w:p w14:paraId="57A09AD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4761517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  <w:p w14:paraId="7B8046B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017C3F51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7425A13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62A5A02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Cyclooxyegnase-2</w:t>
            </w:r>
          </w:p>
        </w:tc>
        <w:tc>
          <w:tcPr>
            <w:tcW w:w="2070" w:type="dxa"/>
            <w:vAlign w:val="center"/>
          </w:tcPr>
          <w:p w14:paraId="06FEEB4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TY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85</w:t>
            </w:r>
          </w:p>
          <w:p w14:paraId="7C9542E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SE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530</w:t>
            </w:r>
          </w:p>
          <w:p w14:paraId="0534B3F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52</w:t>
            </w:r>
          </w:p>
          <w:p w14:paraId="51E9FEE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527</w:t>
            </w:r>
          </w:p>
        </w:tc>
        <w:tc>
          <w:tcPr>
            <w:tcW w:w="1520" w:type="dxa"/>
            <w:vAlign w:val="center"/>
          </w:tcPr>
          <w:p w14:paraId="18E49F6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11</w:t>
            </w:r>
          </w:p>
          <w:p w14:paraId="15C4618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33</w:t>
            </w:r>
          </w:p>
          <w:p w14:paraId="29DE3E7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85</w:t>
            </w:r>
          </w:p>
          <w:p w14:paraId="4E0F9E4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47</w:t>
            </w:r>
          </w:p>
        </w:tc>
        <w:tc>
          <w:tcPr>
            <w:tcW w:w="2070" w:type="dxa"/>
            <w:vAlign w:val="center"/>
          </w:tcPr>
          <w:p w14:paraId="48378FA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168E408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6A4D31A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2E760A7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015E5996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1695AFD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078875E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P2X3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urinergic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Receptor</w:t>
            </w:r>
            <w:proofErr w:type="spellEnd"/>
          </w:p>
        </w:tc>
        <w:tc>
          <w:tcPr>
            <w:tcW w:w="2070" w:type="dxa"/>
            <w:vAlign w:val="center"/>
          </w:tcPr>
          <w:p w14:paraId="1920AC6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ARG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295</w:t>
            </w:r>
          </w:p>
          <w:p w14:paraId="1582961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TRP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52</w:t>
            </w:r>
          </w:p>
          <w:p w14:paraId="4DC4C80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297</w:t>
            </w:r>
          </w:p>
          <w:p w14:paraId="113BC58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ILE</w:t>
            </w:r>
            <w:proofErr w:type="gramEnd"/>
          </w:p>
        </w:tc>
        <w:tc>
          <w:tcPr>
            <w:tcW w:w="1520" w:type="dxa"/>
            <w:vAlign w:val="center"/>
          </w:tcPr>
          <w:p w14:paraId="3D156E3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87</w:t>
            </w:r>
          </w:p>
          <w:p w14:paraId="7A31E0D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76</w:t>
            </w:r>
          </w:p>
          <w:p w14:paraId="668C508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95</w:t>
            </w:r>
          </w:p>
          <w:p w14:paraId="2FFB428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14</w:t>
            </w:r>
          </w:p>
        </w:tc>
        <w:tc>
          <w:tcPr>
            <w:tcW w:w="2070" w:type="dxa"/>
            <w:vAlign w:val="center"/>
          </w:tcPr>
          <w:p w14:paraId="553356C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2D95238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4D80C8F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60AA53D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3B77965C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1B9F8F1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5341E0D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Interleukin-1</w:t>
            </w:r>
          </w:p>
        </w:tc>
        <w:tc>
          <w:tcPr>
            <w:tcW w:w="2070" w:type="dxa"/>
            <w:vAlign w:val="center"/>
          </w:tcPr>
          <w:p w14:paraId="215A876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25</w:t>
            </w:r>
          </w:p>
          <w:p w14:paraId="2908877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IL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30</w:t>
            </w:r>
          </w:p>
          <w:p w14:paraId="47423B1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R:TRP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40</w:t>
            </w:r>
          </w:p>
        </w:tc>
        <w:tc>
          <w:tcPr>
            <w:tcW w:w="1520" w:type="dxa"/>
            <w:vAlign w:val="center"/>
          </w:tcPr>
          <w:p w14:paraId="52E1F78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4.44</w:t>
            </w:r>
          </w:p>
          <w:p w14:paraId="41E136B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5.21</w:t>
            </w:r>
          </w:p>
          <w:p w14:paraId="77FD6B1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3.91</w:t>
            </w:r>
          </w:p>
        </w:tc>
        <w:tc>
          <w:tcPr>
            <w:tcW w:w="2070" w:type="dxa"/>
            <w:vAlign w:val="center"/>
          </w:tcPr>
          <w:p w14:paraId="500326C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Pi-Alkyl</w:t>
            </w:r>
          </w:p>
          <w:p w14:paraId="23F47CA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755E3DD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Alkyl</w:t>
            </w:r>
          </w:p>
        </w:tc>
      </w:tr>
      <w:tr w:rsidR="00483820" w:rsidRPr="00483820" w14:paraId="26B671C8" w14:textId="77777777" w:rsidTr="00650026">
        <w:trPr>
          <w:trHeight w:val="20"/>
        </w:trPr>
        <w:tc>
          <w:tcPr>
            <w:tcW w:w="4050" w:type="dxa"/>
            <w:vMerge w:val="restart"/>
            <w:vAlign w:val="center"/>
          </w:tcPr>
          <w:p w14:paraId="75D009E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1H-Inden-5-ol, 2,3-dihydro-</w:t>
            </w:r>
          </w:p>
        </w:tc>
        <w:tc>
          <w:tcPr>
            <w:tcW w:w="4065" w:type="dxa"/>
            <w:vAlign w:val="center"/>
          </w:tcPr>
          <w:p w14:paraId="4918015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Cold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Sensor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rotein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(</w:t>
            </w:r>
            <w:r w:rsidRPr="00483820">
              <w:rPr>
                <w:rFonts w:ascii="Times New Roman" w:eastAsia="SimSun" w:hAnsi="Times New Roman" w:cs="Times New Roman"/>
                <w:iCs/>
                <w:sz w:val="20"/>
                <w:szCs w:val="20"/>
                <w:lang w:val="en-GB" w:eastAsia="zh-CN"/>
              </w:rPr>
              <w:t>7D4Q or 7WDB</w:t>
            </w: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)</w:t>
            </w:r>
          </w:p>
        </w:tc>
        <w:tc>
          <w:tcPr>
            <w:tcW w:w="2070" w:type="dxa"/>
            <w:vAlign w:val="center"/>
          </w:tcPr>
          <w:p w14:paraId="38F913B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GL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38</w:t>
            </w:r>
          </w:p>
          <w:p w14:paraId="46773A6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TY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02</w:t>
            </w:r>
          </w:p>
          <w:p w14:paraId="6707C40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LYS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106</w:t>
            </w:r>
          </w:p>
          <w:p w14:paraId="2FF909A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A:ARG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71</w:t>
            </w:r>
          </w:p>
          <w:p w14:paraId="7FF3365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ARG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05</w:t>
            </w:r>
          </w:p>
          <w:p w14:paraId="30785AB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GL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79</w:t>
            </w:r>
          </w:p>
        </w:tc>
        <w:tc>
          <w:tcPr>
            <w:tcW w:w="1520" w:type="dxa"/>
            <w:vAlign w:val="center"/>
          </w:tcPr>
          <w:p w14:paraId="143CA71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2.99</w:t>
            </w:r>
          </w:p>
          <w:p w14:paraId="75E33FA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4.11</w:t>
            </w:r>
          </w:p>
          <w:p w14:paraId="2A0DADC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72</w:t>
            </w:r>
          </w:p>
          <w:p w14:paraId="69D0897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3.93</w:t>
            </w:r>
          </w:p>
          <w:p w14:paraId="0036F38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82</w:t>
            </w:r>
          </w:p>
          <w:p w14:paraId="57292C3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43</w:t>
            </w:r>
          </w:p>
        </w:tc>
        <w:tc>
          <w:tcPr>
            <w:tcW w:w="2070" w:type="dxa"/>
            <w:vAlign w:val="center"/>
          </w:tcPr>
          <w:p w14:paraId="6192910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4ED2873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7D9B3D39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47889C8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Van der Waals</w:t>
            </w:r>
          </w:p>
          <w:p w14:paraId="5EE9EBB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nion</w:t>
            </w:r>
          </w:p>
          <w:p w14:paraId="4F05A5C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Cation</w:t>
            </w:r>
          </w:p>
        </w:tc>
      </w:tr>
      <w:tr w:rsidR="00483820" w:rsidRPr="00483820" w14:paraId="11A4C78C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4037C3F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3666EC4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Cyclooxyegnase-2</w:t>
            </w:r>
          </w:p>
        </w:tc>
        <w:tc>
          <w:tcPr>
            <w:tcW w:w="2070" w:type="dxa"/>
            <w:vAlign w:val="center"/>
          </w:tcPr>
          <w:p w14:paraId="2582FCB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TH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06</w:t>
            </w:r>
          </w:p>
          <w:p w14:paraId="2D25D6A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02</w:t>
            </w:r>
          </w:p>
          <w:p w14:paraId="1FA91DF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91</w:t>
            </w:r>
          </w:p>
          <w:p w14:paraId="35EF36E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HIS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88</w:t>
            </w:r>
          </w:p>
          <w:p w14:paraId="351A92F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ALA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99</w:t>
            </w:r>
          </w:p>
        </w:tc>
        <w:tc>
          <w:tcPr>
            <w:tcW w:w="1520" w:type="dxa"/>
            <w:vAlign w:val="center"/>
          </w:tcPr>
          <w:p w14:paraId="5784CD0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72</w:t>
            </w:r>
          </w:p>
          <w:p w14:paraId="1CBB0B7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22</w:t>
            </w:r>
          </w:p>
          <w:p w14:paraId="4EB4BB3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65</w:t>
            </w:r>
          </w:p>
          <w:p w14:paraId="067EE9A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76</w:t>
            </w:r>
          </w:p>
          <w:p w14:paraId="4DD74A45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81</w:t>
            </w:r>
          </w:p>
        </w:tc>
        <w:tc>
          <w:tcPr>
            <w:tcW w:w="2070" w:type="dxa"/>
            <w:vAlign w:val="center"/>
          </w:tcPr>
          <w:p w14:paraId="57490A4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281C8ED4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  <w:p w14:paraId="6AA01B9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1B4FD2D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605756A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7AB81583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79880F2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73B9A44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P2X3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Purinergic</w:t>
            </w:r>
            <w:proofErr w:type="spell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proofErr w:type="spell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receptor</w:t>
            </w:r>
            <w:proofErr w:type="spellEnd"/>
          </w:p>
        </w:tc>
        <w:tc>
          <w:tcPr>
            <w:tcW w:w="2070" w:type="dxa"/>
            <w:vAlign w:val="center"/>
          </w:tcPr>
          <w:p w14:paraId="33E02DA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THR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72</w:t>
            </w:r>
          </w:p>
          <w:p w14:paraId="3A44553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PH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74</w:t>
            </w:r>
          </w:p>
          <w:p w14:paraId="6A86920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A:IL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15</w:t>
            </w:r>
          </w:p>
          <w:p w14:paraId="479DB97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:LYS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65</w:t>
            </w:r>
          </w:p>
        </w:tc>
        <w:tc>
          <w:tcPr>
            <w:tcW w:w="1520" w:type="dxa"/>
            <w:vAlign w:val="center"/>
          </w:tcPr>
          <w:p w14:paraId="08E1D62B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4.21</w:t>
            </w:r>
          </w:p>
          <w:p w14:paraId="5AE1D65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53</w:t>
            </w:r>
          </w:p>
          <w:p w14:paraId="24E95DB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3.16</w:t>
            </w:r>
          </w:p>
          <w:p w14:paraId="27BDFF1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48</w:t>
            </w:r>
          </w:p>
        </w:tc>
        <w:tc>
          <w:tcPr>
            <w:tcW w:w="2070" w:type="dxa"/>
            <w:vAlign w:val="center"/>
          </w:tcPr>
          <w:p w14:paraId="3EEFF09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  <w:p w14:paraId="15EEC062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0357210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lastRenderedPageBreak/>
              <w:t>Pi-Alkyl</w:t>
            </w:r>
          </w:p>
          <w:p w14:paraId="409BEB6E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38A3B08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  <w:tr w:rsidR="00483820" w:rsidRPr="00483820" w14:paraId="3EC8351A" w14:textId="77777777" w:rsidTr="00650026">
        <w:trPr>
          <w:trHeight w:val="20"/>
        </w:trPr>
        <w:tc>
          <w:tcPr>
            <w:tcW w:w="4050" w:type="dxa"/>
            <w:vMerge/>
            <w:vAlign w:val="center"/>
          </w:tcPr>
          <w:p w14:paraId="031E4711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</w:p>
        </w:tc>
        <w:tc>
          <w:tcPr>
            <w:tcW w:w="4065" w:type="dxa"/>
            <w:vAlign w:val="center"/>
          </w:tcPr>
          <w:p w14:paraId="3B99100C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fr-FR" w:eastAsia="zh-CN"/>
              </w:rPr>
              <w:t>Interleukin-1</w:t>
            </w:r>
          </w:p>
        </w:tc>
        <w:tc>
          <w:tcPr>
            <w:tcW w:w="2070" w:type="dxa"/>
            <w:vAlign w:val="center"/>
          </w:tcPr>
          <w:p w14:paraId="7A09710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ARG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5</w:t>
            </w:r>
          </w:p>
          <w:p w14:paraId="5742142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LEU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15</w:t>
            </w:r>
          </w:p>
          <w:p w14:paraId="1D0AEFC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PRO28</w:t>
            </w:r>
          </w:p>
          <w:p w14:paraId="479CC10A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proofErr w:type="gramStart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R:ILE</w:t>
            </w:r>
            <w:proofErr w:type="gramEnd"/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92</w:t>
            </w:r>
          </w:p>
        </w:tc>
        <w:tc>
          <w:tcPr>
            <w:tcW w:w="1520" w:type="dxa"/>
            <w:vAlign w:val="center"/>
          </w:tcPr>
          <w:p w14:paraId="63A6751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2.98</w:t>
            </w:r>
          </w:p>
          <w:p w14:paraId="03E813F6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22</w:t>
            </w:r>
          </w:p>
          <w:p w14:paraId="795274D8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15</w:t>
            </w:r>
          </w:p>
          <w:p w14:paraId="6B597050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3.44</w:t>
            </w:r>
          </w:p>
        </w:tc>
        <w:tc>
          <w:tcPr>
            <w:tcW w:w="2070" w:type="dxa"/>
            <w:vAlign w:val="center"/>
          </w:tcPr>
          <w:p w14:paraId="613691FD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Hydrogen Bond</w:t>
            </w:r>
          </w:p>
          <w:p w14:paraId="058B8A87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Pi-Alkyl</w:t>
            </w:r>
          </w:p>
          <w:p w14:paraId="554E1AEF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  <w:p w14:paraId="306C1E03" w14:textId="77777777" w:rsidR="00483820" w:rsidRPr="00483820" w:rsidRDefault="00483820" w:rsidP="00483820">
            <w:pPr>
              <w:spacing w:after="200"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</w:pPr>
            <w:r w:rsidRPr="00483820">
              <w:rPr>
                <w:rFonts w:ascii="Times New Roman" w:eastAsia="SimSun" w:hAnsi="Times New Roman" w:cs="Times New Roman"/>
                <w:sz w:val="20"/>
                <w:szCs w:val="20"/>
                <w:lang w:val="en-CA" w:eastAsia="zh-CN"/>
              </w:rPr>
              <w:t>Alkyl</w:t>
            </w:r>
          </w:p>
        </w:tc>
      </w:tr>
    </w:tbl>
    <w:p w14:paraId="21AA0262" w14:textId="77777777" w:rsidR="00483820" w:rsidRPr="00483820" w:rsidRDefault="00483820" w:rsidP="00483820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22A3E93" w14:textId="77777777" w:rsidR="00483820" w:rsidRPr="00483820" w:rsidRDefault="00483820" w:rsidP="00483820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9AF4020" w14:textId="77777777" w:rsidR="00483820" w:rsidRPr="00483820" w:rsidRDefault="00483820" w:rsidP="00483820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7328D10" w14:textId="77777777" w:rsidR="00D32A03" w:rsidRDefault="00D32A03"/>
    <w:sectPr w:rsidR="00D32A03" w:rsidSect="004838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20"/>
    <w:rsid w:val="003A13BF"/>
    <w:rsid w:val="00483820"/>
    <w:rsid w:val="006E1726"/>
    <w:rsid w:val="00CF14A5"/>
    <w:rsid w:val="00D12964"/>
    <w:rsid w:val="00D3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8612"/>
  <w15:chartTrackingRefBased/>
  <w15:docId w15:val="{9403AE3A-60CC-460A-AF4B-8E5AE794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unhideWhenUsed/>
    <w:rsid w:val="004838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3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Chikowe (220110888)</dc:creator>
  <cp:keywords/>
  <dc:description/>
  <cp:lastModifiedBy>Ibrahim Chikowe (220110888)</cp:lastModifiedBy>
  <cp:revision>3</cp:revision>
  <dcterms:created xsi:type="dcterms:W3CDTF">2023-07-13T19:57:00Z</dcterms:created>
  <dcterms:modified xsi:type="dcterms:W3CDTF">2023-10-10T01:18:00Z</dcterms:modified>
</cp:coreProperties>
</file>